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C9599" w14:textId="0B236BFE" w:rsidR="00EF5512" w:rsidRDefault="00CC31B7">
      <w:r w:rsidRPr="00CC31B7">
        <w:t>https://www.jianguoyun.com/p/DRYFwbAQsrX5CRjBvLAFIAA</w:t>
      </w:r>
    </w:p>
    <w:sectPr w:rsidR="00EF55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AEE06" w14:textId="77777777" w:rsidR="009E4ADE" w:rsidRDefault="009E4ADE" w:rsidP="00CC31B7">
      <w:pPr>
        <w:spacing w:line="240" w:lineRule="auto"/>
      </w:pPr>
      <w:r>
        <w:separator/>
      </w:r>
    </w:p>
  </w:endnote>
  <w:endnote w:type="continuationSeparator" w:id="0">
    <w:p w14:paraId="7F956DBB" w14:textId="77777777" w:rsidR="009E4ADE" w:rsidRDefault="009E4ADE" w:rsidP="00CC31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8A59C" w14:textId="77777777" w:rsidR="009E4ADE" w:rsidRDefault="009E4ADE" w:rsidP="00CC31B7">
      <w:pPr>
        <w:spacing w:line="240" w:lineRule="auto"/>
      </w:pPr>
      <w:r>
        <w:separator/>
      </w:r>
    </w:p>
  </w:footnote>
  <w:footnote w:type="continuationSeparator" w:id="0">
    <w:p w14:paraId="0CB4D319" w14:textId="77777777" w:rsidR="009E4ADE" w:rsidRDefault="009E4ADE" w:rsidP="00CC31B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C0B"/>
    <w:rsid w:val="00536C0B"/>
    <w:rsid w:val="009E4ADE"/>
    <w:rsid w:val="00CC31B7"/>
    <w:rsid w:val="00EF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DDB62D3-9BBA-479F-B89F-01ED063DD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0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31B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31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31B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31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昌 张</dc:creator>
  <cp:keywords/>
  <dc:description/>
  <cp:lastModifiedBy>俊昌 张</cp:lastModifiedBy>
  <cp:revision>2</cp:revision>
  <dcterms:created xsi:type="dcterms:W3CDTF">2024-01-14T04:33:00Z</dcterms:created>
  <dcterms:modified xsi:type="dcterms:W3CDTF">2024-01-14T04:34:00Z</dcterms:modified>
</cp:coreProperties>
</file>